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76FFA" w14:textId="77777777" w:rsidR="001D381E" w:rsidRDefault="001D381E" w:rsidP="001D381E">
      <w:pPr>
        <w:rPr>
          <w:rFonts w:ascii="Aptos" w:hAnsi="Aptos"/>
          <w:color w:val="212121"/>
        </w:rPr>
      </w:pPr>
      <w:r>
        <w:rPr>
          <w:rFonts w:ascii="Aptos" w:hAnsi="Aptos"/>
          <w:noProof/>
          <w:color w:val="212121"/>
        </w:rPr>
        <w:drawing>
          <wp:anchor distT="0" distB="0" distL="114300" distR="114300" simplePos="0" relativeHeight="251659264" behindDoc="0" locked="0" layoutInCell="1" allowOverlap="1" wp14:anchorId="3A1FB6EB" wp14:editId="7E1DFA95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3302493" cy="2355703"/>
            <wp:effectExtent l="0" t="0" r="0" b="0"/>
            <wp:wrapSquare wrapText="bothSides"/>
            <wp:docPr id="282590882" name="Picture 4" descr="A graph of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590882" name="Picture 4" descr="A graph of a number of poin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493" cy="23557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ptos" w:hAnsi="Aptos"/>
          <w:b/>
          <w:bCs/>
          <w:color w:val="212121"/>
        </w:rPr>
        <w:t xml:space="preserve">Supplementary Figure 1. Number of Trials to Peak Performance – Motor Imagery. </w:t>
      </w:r>
      <w:r>
        <w:rPr>
          <w:rFonts w:ascii="Aptos" w:hAnsi="Aptos"/>
          <w:color w:val="212121"/>
        </w:rPr>
        <w:t xml:space="preserve">Each blue circle represents the peak performance for each imagery BCI experiment across all subjects. The red line is the linear fit with </w:t>
      </w:r>
      <w:proofErr w:type="spellStart"/>
      <w:r>
        <w:rPr>
          <w:rFonts w:ascii="Aptos" w:hAnsi="Aptos"/>
          <w:color w:val="212121"/>
        </w:rPr>
        <w:t>pearson</w:t>
      </w:r>
      <w:proofErr w:type="spellEnd"/>
      <w:r>
        <w:rPr>
          <w:rFonts w:ascii="Aptos" w:hAnsi="Aptos"/>
          <w:color w:val="212121"/>
        </w:rPr>
        <w:t xml:space="preserve"> correlation and p-value show above. As seen, the number of trials until peak performance is not a strong predictor of peak performance.</w:t>
      </w:r>
    </w:p>
    <w:p w14:paraId="6786918D" w14:textId="77777777" w:rsidR="00B239A5" w:rsidRDefault="00B239A5"/>
    <w:p w14:paraId="192E2FDC" w14:textId="77777777" w:rsidR="00B2470C" w:rsidRDefault="00B2470C"/>
    <w:p w14:paraId="53EDCA20" w14:textId="5D250C05" w:rsidR="00832D0D" w:rsidRDefault="000D68B8">
      <w:r>
        <w:br w:type="page"/>
      </w:r>
    </w:p>
    <w:p w14:paraId="3C1B4009" w14:textId="5F1CAB18" w:rsidR="000D68B8" w:rsidRDefault="000D68B8">
      <w:r>
        <w:rPr>
          <w:noProof/>
        </w:rPr>
        <w:lastRenderedPageBreak/>
        <w:drawing>
          <wp:inline distT="0" distB="0" distL="0" distR="0" wp14:anchorId="0E9F4FF3" wp14:editId="18120DA6">
            <wp:extent cx="5943600" cy="2068830"/>
            <wp:effectExtent l="0" t="0" r="0" b="1270"/>
            <wp:docPr id="1837758774" name="Picture 1" descr="A close-up of a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758774" name="Picture 1" descr="A close-up of a brain sca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9EB25" w14:textId="15C670BC" w:rsidR="00832D0D" w:rsidRPr="000D68B8" w:rsidRDefault="000D68B8">
      <w:r>
        <w:rPr>
          <w:rFonts w:ascii="Aptos" w:hAnsi="Aptos"/>
          <w:b/>
          <w:bCs/>
          <w:color w:val="212121"/>
        </w:rPr>
        <w:t>Supplementary Figure 2. Example of a control channel (Subject 10) in the gray-white matter boundary</w:t>
      </w:r>
      <w:r w:rsidR="00BE1B0E">
        <w:rPr>
          <w:rFonts w:ascii="Aptos" w:hAnsi="Aptos"/>
          <w:b/>
          <w:bCs/>
          <w:color w:val="212121"/>
        </w:rPr>
        <w:t>, Subject 10</w:t>
      </w:r>
      <w:r>
        <w:rPr>
          <w:rFonts w:ascii="Aptos" w:hAnsi="Aptos"/>
          <w:b/>
          <w:bCs/>
          <w:color w:val="212121"/>
        </w:rPr>
        <w:t xml:space="preserve">. </w:t>
      </w:r>
      <w:r>
        <w:rPr>
          <w:rFonts w:ascii="Aptos" w:hAnsi="Aptos"/>
          <w:color w:val="212121"/>
        </w:rPr>
        <w:t>A sEEG electrode at the edge of the cortical gray matter of the central sulcus is shown within coronal (left), sagittal (middle), and axial (right) slices via co-registered post-operative CT and pre-operative MRI files. The green crosshairs highlight this electrode. With this visualization, it is clear to understand how a bipolar channel consisting of the highlighted channel and the next most distal electrode would be labeled as a gray-white channel.</w:t>
      </w:r>
    </w:p>
    <w:p w14:paraId="21478935" w14:textId="50676B3A" w:rsidR="00832D0D" w:rsidRDefault="00BD7B16">
      <w:r>
        <w:br w:type="page"/>
      </w:r>
    </w:p>
    <w:p w14:paraId="183E71B8" w14:textId="2F5F96D3" w:rsidR="00832D0D" w:rsidRDefault="00BD7B16">
      <w:r>
        <w:rPr>
          <w:noProof/>
        </w:rPr>
        <w:lastRenderedPageBreak/>
        <w:drawing>
          <wp:inline distT="0" distB="0" distL="0" distR="0" wp14:anchorId="0129F0E0" wp14:editId="11B316DB">
            <wp:extent cx="5943600" cy="2633980"/>
            <wp:effectExtent l="0" t="0" r="0" b="0"/>
            <wp:docPr id="629210675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210675" name="Picture 2" descr="A diagram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5F9FB" w14:textId="254C9C62" w:rsidR="00277B63" w:rsidRDefault="00BD7B16">
      <w:r>
        <w:rPr>
          <w:rStyle w:val="Strong"/>
        </w:rPr>
        <w:t>Supplementary Figure 3.</w:t>
      </w:r>
      <w:r>
        <w:t xml:space="preserve"> Comparison of motor and imagery BCI accuracies across subjects. Each line connects the motor and imagery accuracy for an individual subject. Mean accuracy ± SEM is shown for each condition. Imagery performance was significantly lower than motor performance (paired Wilcoxon signed-rank test, p = 0.000).</w:t>
      </w:r>
    </w:p>
    <w:p w14:paraId="07183332" w14:textId="77777777" w:rsidR="00277B63" w:rsidRDefault="00277B63">
      <w:r>
        <w:br w:type="page"/>
      </w:r>
    </w:p>
    <w:p w14:paraId="0CAE9BCC" w14:textId="331DD60E" w:rsidR="00383CAA" w:rsidRPr="00383CAA" w:rsidRDefault="00383CAA">
      <w:pPr>
        <w:rPr>
          <w:rStyle w:val="Strong"/>
          <w:b w:val="0"/>
          <w:bCs w:val="0"/>
        </w:rPr>
      </w:pPr>
      <w:r>
        <w:rPr>
          <w:noProof/>
        </w:rPr>
        <w:lastRenderedPageBreak/>
        <w:drawing>
          <wp:inline distT="0" distB="0" distL="0" distR="0" wp14:anchorId="112E53B4" wp14:editId="172CE575">
            <wp:extent cx="5943600" cy="2099945"/>
            <wp:effectExtent l="0" t="0" r="0" b="0"/>
            <wp:docPr id="1299223845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223845" name="Picture 3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986E0" w14:textId="26119C87" w:rsidR="00277B63" w:rsidRDefault="00277B63">
      <w:r>
        <w:rPr>
          <w:rStyle w:val="Strong"/>
        </w:rPr>
        <w:t>Supplementary Figure 4.</w:t>
      </w:r>
      <w:r>
        <w:t xml:space="preserve"> Comparison of trial-by-trial high-frequency broadband (HFB) power calculated over 65–115 Hz versus 90–130 Hz. </w:t>
      </w:r>
      <w:r w:rsidR="00383CAA">
        <w:rPr>
          <w:b/>
          <w:bCs/>
        </w:rPr>
        <w:t xml:space="preserve">A. </w:t>
      </w:r>
      <w:r>
        <w:t xml:space="preserve">Each point represents </w:t>
      </w:r>
      <w:r w:rsidR="00383CAA">
        <w:t xml:space="preserve">65-115 Hz power within </w:t>
      </w:r>
      <w:r>
        <w:t>a single trial</w:t>
      </w:r>
      <w:r w:rsidR="00383CAA">
        <w:t xml:space="preserve"> while the cursor is being controlled (accuracies listed below each run number). </w:t>
      </w:r>
      <w:r w:rsidR="00383CAA">
        <w:rPr>
          <w:b/>
          <w:bCs/>
        </w:rPr>
        <w:t xml:space="preserve">B. </w:t>
      </w:r>
      <w:r w:rsidR="00383CAA">
        <w:t>Each point represents 90-130 Hz power within a single trial while the cursor is being controlled.</w:t>
      </w:r>
      <w:r>
        <w:t xml:space="preserve"> </w:t>
      </w:r>
      <w:r w:rsidR="00383CAA">
        <w:t xml:space="preserve">Together, these </w:t>
      </w:r>
      <w:r>
        <w:t xml:space="preserve">demonstrate that </w:t>
      </w:r>
      <w:r w:rsidR="00383CAA">
        <w:t xml:space="preserve">while </w:t>
      </w:r>
      <w:r>
        <w:t xml:space="preserve">the choice of HFB range does </w:t>
      </w:r>
      <w:r w:rsidR="00383CAA">
        <w:t>impact accuracy, the effect is minimal</w:t>
      </w:r>
      <w:r>
        <w:t>.</w:t>
      </w:r>
      <w:r w:rsidR="00383CAA">
        <w:t xml:space="preserve"> It also demonstrates that using bipolar re-referenced data, 90-130 Hz power can be resistant to background line noise at 120 Hz (in U.S).</w:t>
      </w:r>
    </w:p>
    <w:sectPr w:rsidR="00277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1E"/>
    <w:rsid w:val="0000686B"/>
    <w:rsid w:val="00016545"/>
    <w:rsid w:val="000C5559"/>
    <w:rsid w:val="000D68B8"/>
    <w:rsid w:val="000F30B7"/>
    <w:rsid w:val="00122C90"/>
    <w:rsid w:val="00186EFF"/>
    <w:rsid w:val="001A2BA9"/>
    <w:rsid w:val="001D381E"/>
    <w:rsid w:val="00230A17"/>
    <w:rsid w:val="002576EA"/>
    <w:rsid w:val="002737E2"/>
    <w:rsid w:val="00277B63"/>
    <w:rsid w:val="003148D8"/>
    <w:rsid w:val="0035259F"/>
    <w:rsid w:val="00383CAA"/>
    <w:rsid w:val="003B5435"/>
    <w:rsid w:val="003C109D"/>
    <w:rsid w:val="003D1A5E"/>
    <w:rsid w:val="003E1BF2"/>
    <w:rsid w:val="00424793"/>
    <w:rsid w:val="0050469E"/>
    <w:rsid w:val="006075E3"/>
    <w:rsid w:val="006E5CB9"/>
    <w:rsid w:val="00717B81"/>
    <w:rsid w:val="00717C20"/>
    <w:rsid w:val="00781886"/>
    <w:rsid w:val="008179DE"/>
    <w:rsid w:val="00832D0D"/>
    <w:rsid w:val="008C0874"/>
    <w:rsid w:val="008D6290"/>
    <w:rsid w:val="00912AE0"/>
    <w:rsid w:val="00952D28"/>
    <w:rsid w:val="00985A0C"/>
    <w:rsid w:val="009B1A8B"/>
    <w:rsid w:val="00A06003"/>
    <w:rsid w:val="00AD716A"/>
    <w:rsid w:val="00B1347C"/>
    <w:rsid w:val="00B239A5"/>
    <w:rsid w:val="00B2470C"/>
    <w:rsid w:val="00B47F9D"/>
    <w:rsid w:val="00B93005"/>
    <w:rsid w:val="00BC6301"/>
    <w:rsid w:val="00BD7B16"/>
    <w:rsid w:val="00BE1B0E"/>
    <w:rsid w:val="00C466D7"/>
    <w:rsid w:val="00CC14CC"/>
    <w:rsid w:val="00CF3A28"/>
    <w:rsid w:val="00DA272B"/>
    <w:rsid w:val="00DB22CD"/>
    <w:rsid w:val="00DB338B"/>
    <w:rsid w:val="00DB4DC6"/>
    <w:rsid w:val="00DC3D89"/>
    <w:rsid w:val="00DF2870"/>
    <w:rsid w:val="00E24359"/>
    <w:rsid w:val="00E95046"/>
    <w:rsid w:val="00EB1430"/>
    <w:rsid w:val="00F23DDC"/>
    <w:rsid w:val="00F41142"/>
    <w:rsid w:val="00F83349"/>
    <w:rsid w:val="00FD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9913"/>
  <w15:chartTrackingRefBased/>
  <w15:docId w15:val="{3A22FA19-B913-794E-B49D-FAF3AD10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1E"/>
  </w:style>
  <w:style w:type="paragraph" w:styleId="Heading1">
    <w:name w:val="heading 1"/>
    <w:basedOn w:val="Normal"/>
    <w:next w:val="Normal"/>
    <w:link w:val="Heading1Char"/>
    <w:uiPriority w:val="9"/>
    <w:qFormat/>
    <w:rsid w:val="001D3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81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D7B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Michael A.</dc:creator>
  <cp:keywords/>
  <dc:description/>
  <cp:lastModifiedBy>Prouty, Hunter M.</cp:lastModifiedBy>
  <cp:revision>2</cp:revision>
  <dcterms:created xsi:type="dcterms:W3CDTF">2026-04-07T20:15:00Z</dcterms:created>
  <dcterms:modified xsi:type="dcterms:W3CDTF">2026-04-07T20:15:00Z</dcterms:modified>
</cp:coreProperties>
</file>